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bookmarkStart w:id="0" w:name="_Hlk86993239"/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 xml:space="preserve">SUPPLEMENTARY TABLE 1 | </w:t>
      </w:r>
      <w:bookmarkEnd w:id="0"/>
      <w:r>
        <w:rPr>
          <w:rFonts w:cs="Times New Roman" w:ascii="Times New Roman" w:hAnsi="Times New Roman"/>
          <w:bCs/>
          <w:sz w:val="24"/>
          <w:szCs w:val="24"/>
          <w:lang w:val="en-AU"/>
        </w:rPr>
        <w:t>qRT–PCR primers, probes, mixture, machine and cycling conditio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. Primers and probes used in SARS-CoV-2 qRT-PCR.</w:t>
      </w:r>
    </w:p>
    <w:tbl>
      <w:tblPr>
        <w:tblW w:w="8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781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_ Sarbeco_F1 Forward primer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ACAGGTACGTTAATAGTTAATAGCGT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_Sarbeco_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2 Reverse primer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ATATTGCAGCAGTACGCACACA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E_Sarbeco_P1 Probe 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FAM-ACACTAGCCATCCTTACTGCGCTTCG-B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Q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_ Sarbeco_F1 Forward primer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CACATTGGCACCCGCAATC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_Sarbeco_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R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Reverse primer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GAGGAACGAGAAGAGGCTTG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_Sarbeco_P1 Probe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FAM-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ACTTCCTCAAGGAACAACATTGCCA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B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Q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dRp_SARSr-F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Forward primer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GTGARATGGTCATGTGTGGCGG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dRp_SARSr_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 xml:space="preserve">R1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Reverse primer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CARATGTTAAASACACTATTAGCATA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dRp_SARS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P2 Probe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FAM-CAGGTGGAACCTCATCAGGAGATGC-B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Q-3’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dRp_SARS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P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Probe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’-FAM-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CCAGGTGGWACRTCATCMGGTGATGC-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Q-3’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>qRT-PCR mixture composit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ghtCycler® Multiplex RNA Virus Master kit (Roche Diagnostics, Mannheim, Germany.  Catalog number: 6754155001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For E and N genes</w:t>
      </w:r>
    </w:p>
    <w:tbl>
      <w:tblPr>
        <w:tblW w:w="4183" w:type="dxa"/>
        <w:jc w:val="left"/>
        <w:tblInd w:w="4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9"/>
        <w:gridCol w:w="1534"/>
      </w:tblGrid>
      <w:tr>
        <w:trPr>
          <w:trHeight w:val="271" w:hRule="atLeast"/>
        </w:trPr>
        <w:tc>
          <w:tcPr>
            <w:tcW w:w="2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mponents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L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 Enzyme Solution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1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-qPCR Reaction Mix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4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Water, PCR Grade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8.4</w:t>
            </w:r>
          </w:p>
        </w:tc>
      </w:tr>
      <w:tr>
        <w:trPr>
          <w:trHeight w:val="268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orward Primer (10μM)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everse Primer (10μM)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be (5μM)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5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emplate RNA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tal Volume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For RdRP gene</w:t>
      </w:r>
    </w:p>
    <w:tbl>
      <w:tblPr>
        <w:tblW w:w="4093" w:type="dxa"/>
        <w:jc w:val="left"/>
        <w:tblInd w:w="5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4"/>
        <w:gridCol w:w="1559"/>
      </w:tblGrid>
      <w:tr>
        <w:trPr>
          <w:trHeight w:val="271" w:hRule="atLeast"/>
        </w:trPr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mponent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µL</w:t>
            </w:r>
          </w:p>
        </w:tc>
      </w:tr>
      <w:tr>
        <w:trPr>
          <w:trHeight w:val="266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 Enzyme Solutio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1</w:t>
            </w:r>
          </w:p>
        </w:tc>
      </w:tr>
      <w:tr>
        <w:trPr>
          <w:trHeight w:val="266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-qPCR Reaction Mix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4</w:t>
            </w:r>
          </w:p>
        </w:tc>
      </w:tr>
      <w:tr>
        <w:trPr>
          <w:trHeight w:val="266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Water, PCR Grad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7.3</w:t>
            </w:r>
          </w:p>
        </w:tc>
      </w:tr>
      <w:tr>
        <w:trPr>
          <w:trHeight w:val="268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orward Primer (10μM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.2</w:t>
            </w:r>
          </w:p>
        </w:tc>
      </w:tr>
      <w:tr>
        <w:trPr>
          <w:trHeight w:val="266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everse Primer (10μM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.6</w:t>
            </w:r>
          </w:p>
        </w:tc>
      </w:tr>
      <w:tr>
        <w:trPr>
          <w:trHeight w:val="266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be (5μM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8</w:t>
            </w:r>
          </w:p>
        </w:tc>
      </w:tr>
      <w:tr>
        <w:trPr>
          <w:trHeight w:val="266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emplate RNA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5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tal Volum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 xml:space="preserve">qRT-PCR </w:t>
      </w:r>
      <w:r>
        <w:rPr>
          <w:rFonts w:cs="Times New Roman" w:ascii="Times New Roman" w:hAnsi="Times New Roman"/>
          <w:sz w:val="24"/>
          <w:szCs w:val="24"/>
          <w:lang w:eastAsia="zh-TW"/>
        </w:rPr>
        <w:t>cycling</w:t>
      </w:r>
      <w:r>
        <w:rPr>
          <w:rFonts w:cs="Times New Roman" w:ascii="Times New Roman" w:hAnsi="Times New Roman"/>
          <w:sz w:val="24"/>
          <w:szCs w:val="24"/>
        </w:rPr>
        <w:t xml:space="preserve"> condition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PCR thermal cycler Mx3000P (Agilent, USA)</w:t>
      </w:r>
    </w:p>
    <w:tbl>
      <w:tblPr>
        <w:tblW w:w="5617" w:type="dxa"/>
        <w:jc w:val="left"/>
        <w:tblInd w:w="5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4"/>
        <w:gridCol w:w="1406"/>
        <w:gridCol w:w="854"/>
        <w:gridCol w:w="2283"/>
      </w:tblGrid>
      <w:tr>
        <w:trPr>
          <w:trHeight w:val="276" w:hRule="atLeast"/>
        </w:trPr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e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ep</w:t>
            </w:r>
          </w:p>
        </w:tc>
      </w:tr>
      <w:tr>
        <w:trPr>
          <w:trHeight w:val="266" w:hRule="atLeast"/>
        </w:trPr>
        <w:tc>
          <w:tcPr>
            <w:tcW w:w="10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1x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n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Reverse Transcription</w:t>
            </w:r>
          </w:p>
        </w:tc>
      </w:tr>
      <w:tr>
        <w:trPr>
          <w:trHeight w:val="266" w:hRule="atLeast"/>
        </w:trPr>
        <w:tc>
          <w:tcPr>
            <w:tcW w:w="10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1x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95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>30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Denaturation</w:t>
            </w:r>
          </w:p>
        </w:tc>
      </w:tr>
      <w:tr>
        <w:trPr>
          <w:trHeight w:val="268" w:hRule="atLeast"/>
        </w:trPr>
        <w:tc>
          <w:tcPr>
            <w:tcW w:w="107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45x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95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 xml:space="preserve">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Denaturation</w:t>
            </w:r>
          </w:p>
        </w:tc>
      </w:tr>
      <w:tr>
        <w:trPr>
          <w:trHeight w:val="266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3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>5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Annealing</w:t>
            </w:r>
          </w:p>
        </w:tc>
      </w:tr>
      <w:tr>
        <w:trPr>
          <w:trHeight w:val="266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6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  <w:lang w:eastAsia="zh-TW"/>
              </w:rPr>
              <w:t>15</w:t>
            </w: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 xml:space="preserve">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Extens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. Custom-designed primers and amplicon length for Targeted sequencing (multiplexed PCR) of low viral loads sampl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2943"/>
        <w:gridCol w:w="4294"/>
        <w:gridCol w:w="1662"/>
      </w:tblGrid>
      <w:tr>
        <w:trPr>
          <w:trHeight w:val="23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w w:val="95"/>
                <w:sz w:val="20"/>
                <w:szCs w:val="20"/>
              </w:rPr>
              <w:t>Amplicon (bp)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-29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F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TTACTGTCGTTGACAGGACAC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R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CGTTGAAACCAGGGACA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2-60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F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TTTGCCTCAACTTGAACA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R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CATGAGGGACAAGG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4-91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F_15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GGTGTTACCCGTGAACT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R_15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GGACAAAGTGCATGA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1-121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AATGGGGAATGTCCAAAT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ACATTTGGTTGCATT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5-1527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F_16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TTTATTGTCCAGCATGTCACA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R_16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CACTTGTTATGGCAACCA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5-184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F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TTATTTTGGCATCTTTTT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R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TCACCAATATTCCAGG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-214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TATTCACTGAGACTCATTGATG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GGTTTGAGTTTTTCATAAACA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3-2469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F_18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GTGTTCAGACATTCTTTAAGCTT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R_18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TTTAGAGGCATGAGTAGG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6-278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TATGTTGCTCGAAATCAAAG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CACTCTTGTAACCTTGCACTTCT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1-309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0F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GGGCATTGATTTAGATGAG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0R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GCTCAAACTCTTCTTCTTCA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63-342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1F_160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ACTATTCAAACAATTGTTGAGGTT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1R_160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ACCTTTTTAGCTTCTTCCACAAT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81-373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2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GGACACAATCTTGCTAAA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2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CACCAAAAATACCAGCTGA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90-406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3F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AAGTTAAGCCATTTATAACTGAAA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3R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ATGAAGATTGCCATTAATG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5-430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4F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GTTTTAACTGCTGTGGTTATA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4R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CACTGTCTTTGCCTCCTCT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19-457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5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GCAAATTAATGCCTGTC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5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ATAAGTGACGCTACAGTTGTTTT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52-4907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6F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CTGAAGAACATTTTATTGAAA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6R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CTAGGTGGAATGTGGTAGGAT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54-5209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7F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TATTTGGATGGAGCTGATGTTA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7R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CATGTACCTACCCAGAAAACTA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6-5529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8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TGAAGCTGCTAACTTTTG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8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GTTTTACACACCACGTTCAAG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81-583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9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ATGTCAGCACCACCTG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19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GAGGACTTTGTAAGTAAAGCA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91-615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0F_160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AACCAATTGATCTTGTACCA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0R_160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GGGAAAAATGTAACTTTAAGCT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88-644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1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GTATACGTTGTCTTTGGAG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1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TTTCTGTATGGTAGGATTTTCC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53-675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2F_20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TGCTTATGTAGACAATTCTAGTCT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2R_20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GTTTAAACACCGTGTAACTATGT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38-700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3F_16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ATCTATGCCGACTACTATAGCA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3R_16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AGATTAAAGAACCTAGGCAAACACTTA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44-730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4F_15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TTTAGATTCTTTAGACACCTATCCT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4R_15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CAGCCAATCCAAGTACATAG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05-757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5F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TAGAATGTACATCTTCTTTGCAT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5R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AGACATAAAAGGACCTTCTAAC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47-792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6F_17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CAGTGAAGAATGGTTCCATC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6R_17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TTCTTCACATTTTGATTTACCA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60-822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7F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TCAACTTTTAACGTACCAATGG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7R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TCAACAACATCTTTAGTTTCTACAT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72-854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8F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AGCAAAAAGTCACAACATTGCTT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8R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CTATCTTTGTTGTTACAACATTAACA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13-886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9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TCGTGACATAGCATCTACAGATA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29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CGACAAAACCCACTTCT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10-916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0F_15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TGCTGAATGTACAATTTTTAAA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0R_15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AGGAAATTGAATAATAGAGCCAT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07-946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1F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GGAGTTTTCTGTGGTGTA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1R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CCTCATAAAATAGTAGGCAAG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58-973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2F_17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CATTCTTACCTGGTGTTTATTC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2R_17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GAACCAATAGAAATGCTTTGT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03-1005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3F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ACAAGTATTTTAGTGGAGCAA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3R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TCTGCAAAACAGCTGA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87-1034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4F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TCTGAAGACATGCTTAAC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4R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TTGGCTGTATCAACCTTA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80-1063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5F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TTCATGTGGTAGTGTTG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5R_15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GCTGCTTGTGCTGTTT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87-1096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6F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CATGTTGACATACTAGGACCT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6R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TGAGCATTGTCTAACAACA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08-1128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7F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ATGGGTATTATTGCTATGTCTG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7R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ATCAACCATATCCAACCATG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93-1157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8F_18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CTTATGAATGTCTTGACACTC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8R_18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GAAAATAGGGCAATACTCAACA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64-1184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9F_17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ACCGCTACTTTAGACTGACT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39R_17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ACAGTGGCTACTTTGATACAA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84-1213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0F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TTTGAAAAAATGGTTTCACTA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0R_15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AAGCTGCATATGATGGAA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32-1237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1F_13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ATTTGACCGTGATGCAG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1R_13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GAAAAGCATTGTCTGCAT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28-1268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2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TTACTTATGCATCAGCATTG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2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AATTTGACAGCAGAATTG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31-1300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3F_17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TTTGAAATGGGCTAGATT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3R_17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TAAACTACCAAGTACCATACC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26-1327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4F_15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ACAACCAATCACTAATTGT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4R_15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ATGATCTATGTGGCAAC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31-1357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5F_14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TGCTTCAGTCAGCTGA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5R_14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GCTACTTTATCATTGTAGATG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23-1390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6F_18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GTTGCTAAACATGACTTCTTTAA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6R_18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CATCACAACAATTGTATGTGACAA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35-1418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7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GGTATTGTTGGTGTACTG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7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TGGTCAAGGTTAATATAGG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24-1449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8F_16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CAAATTGTGTTAACTGTT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8R_16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CTCTGAAGTGGTATCCA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56-1480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9F_15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TTTCAAACTGTCAAACCC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49R_15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AGTCATAATCGCTGATAGC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42-1512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0F_17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CTGGTTTTCCATTTAATAAATG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0R_17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ACCAGCTACGGTGCG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89-1545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1F_16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GATTATCCTAAATGTGATAGAG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1R_16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CACATGACCATTTCAC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97-1576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2F_170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CCGCAATTTACAACACAG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2R_170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AGACCTTGAGATGCATAAGT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33-1609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3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GATCCATCAAGAATCCTA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3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AATGAAAGACATCAGCATACT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21-1639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4F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ACAGTCTTACAGGCTGT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4R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TGCAAACATACGGATTAACA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26-1671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5F_18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TTGGTAGCGATAATGTTACTG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5R_18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CACTTCACGTACAGT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59-1703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6F_17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TGTTTACCGAGGTACAACA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6R_17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CATTGCTAGAAAACTCATCT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76-1733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7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TGATGCACTATGTGAGAAGG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7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TCAGGCAATGCATTTACAGT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78-1764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8F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CACACTAGAACCAGAATATTT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8R_17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TGAGCTGATTTGTCTTTATGTG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92-1795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9F_16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CTGTAGCCTCAAAGATTT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59R_163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ATGCCTACTTTTGCTCTG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89-1826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0F_17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TACATCCTACACAGGCA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0R_17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TGATAAACATGTTAGGGTAA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74-1856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1F_18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ACAGGTGTTAACCTAGTTGC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1R_18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GTGTCACTTAACATTTGTACAAT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12-1886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2F_14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TGTTGGCATCATTCTAT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2R_14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CACAACTAGCTACATGT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19-1918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3F_16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TTCTTCACGACATTGGTAAC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3R_16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CATCTGTGAATTTGTCAGAAT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21-1949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4F_17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CCAGCTTTTGATAAAAGTG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4R_17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CTACAGACAGCACCA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72-1983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5F_16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CAGGGTGAAGTACCAGTTT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5R_16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ATTTTCACCTCTGGTACTG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2-2013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6F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TTGTGCACCACTCACTGT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6R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GCTTCTCCAATTAATGTG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91-2047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7F_18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ATAAATTAGAAGGCTATGCCTTC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7R_18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TTGCGCATCTGTTATGAAATA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93-2077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8F_18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GAAATTTCATTTATGCTTTGG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8R_18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TTAGGTAATGTTGCACTATCA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10-2106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9F_15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TAAGACAGTGGTTGCCTAC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69R_15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CTTAGGGTCGTACATATCACTAA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01-21339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0F_13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AGCTCATGGGACACTTCG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0R_139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TGCATGCATGACATAACCA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28-2162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1F_19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CTGTTATGTCTTTAAAAGAAGGT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1R_19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TTGTAAGATTAACACACTGA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75-2193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2F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GACCAATGGTACTAAGAG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2R_15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TTATTAACAATAAGTAGGGACT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77-2224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3F_16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AGCCTTTTCTTATGGACCT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3R_16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TGGTTCTAAAGCCGAAAAAC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63-22537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4F_17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TTATCTTCAACCTAGGACTTTT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4R_17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TTCTGTTGGTTGGACTCTAAA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38-22804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5F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CTGTGTTGCTGATTATTC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5R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CCCTGGAGCGATTTG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93-2309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6F_20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TTGGTGGTAATTATAATTACCT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6R_20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ACTCTGTATGGTTGGTAACCAA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40-2342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7F_18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CCTTTCCAACAATTTGG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7R_18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GGACTTCTGTGCAGTTAACA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55-23749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8F_19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TTGGTGCAGGTATATGC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8R_19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TGGTAGAATTTCTGTGGTAAC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93-24057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9F_16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CCAAGAAGTTTTTGCACAA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79R_16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GCATCTGCAAGTGTC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97-2435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0F_16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GGTACAATCACTTCTG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0R_16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ATAGCACTATTAAATTGGTT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09-2467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1F_16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CTTGACAAAGTTGAGGC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1R_16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TTGTCCAAGTACACACTCT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20-2498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2F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ACACTTTCCTCGTGAA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2R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AGGATCATAAACTGTGTTGTT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71-25247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3F_17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CATTAATGCTTCAGTTGTAA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3R_17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ACTATGGCAATCAAGCC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48-2555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4F_20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GTGCTCAAAGGAGTCAAA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4R_20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GAAGTGCAACGCCA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720-25917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5F_19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TTAGTCTACTTCTTGCAGA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5R_19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GCCATCACCTGAAGTAATG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18-26205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6F_18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ACTATTACCAGCTGTACTCAACT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6R_18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AGTCGTCGTCGGTTCATCA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16-26476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7F_16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ATTCTTGCTAGTTACACTAGCC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7R_16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GTTTAGACCAGAAGATCAGGA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34-2680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8F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TATGCCAACAGGAATAG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8R_16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CACATCAAGCCTACAAGA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58-2712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9F_16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GGACATCTTCGTATTGC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89R_165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GTAGCGACTGTATGC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58-2743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0F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ACTTTTAAAGTTTCCATTTGGA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0R_17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AGTGTTATCAGTGCCAA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561-27752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1F_19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TTGCTTTAGCACTCAATTTGC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1R_19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TTTCTTTTGAGTGTGAAGCAAA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79-2806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2F_18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GCCTAAACGAACATGAAAT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2R_182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GCTGATTTTCTAGCTCCTACT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78-28338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3F_16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TAGTCTTGTAGTGCGTTGT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3R_161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GAGGGTCCACCAAAC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506-28659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4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GTCCAGATGACCAAATT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4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TCTTTGTTAGCACCATAGGG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85-2894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5F_15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ACGCAGAAGGGAGCAGAG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5R_157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AGCAAAGCAAGAGCAGC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04-29261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6F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TCCAGAACAAACCCAAGGA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6R_158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CCCGAAGGTGTGAC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10-29563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7F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AGCCTTACCGCAGAGAC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7R_154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CATCTGCCTTGTGTG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25-29770</w:t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8F_14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GTAACTACATAGCACAAGTAGATG</w:t>
            </w:r>
          </w:p>
        </w:tc>
        <w:tc>
          <w:tcPr>
            <w:tcW w:w="1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</w:tr>
      <w:tr>
        <w:trPr>
          <w:trHeight w:val="23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V-2019_PL3_98R_146bp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TCACTGTACACTCGATCGT</w:t>
            </w:r>
          </w:p>
        </w:tc>
        <w:tc>
          <w:tcPr>
            <w:tcW w:w="1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TW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PMingLiU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Mixedcitation">
    <w:name w:val="mixed-citatio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it">
    <w:name w:val="ci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Aheadofprint">
    <w:name w:val="ahead-of-print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PMingLiU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7:06:00Z</dcterms:created>
  <dc:creator>Kerri Basile</dc:creator>
  <dc:description/>
  <cp:keywords/>
  <dc:language>en-US</dc:language>
  <cp:lastModifiedBy>Saroop Hundal</cp:lastModifiedBy>
  <dcterms:modified xsi:type="dcterms:W3CDTF">2022-03-23T17:06:00Z</dcterms:modified>
  <cp:revision>2</cp:revision>
  <dc:subject/>
  <dc:title/>
</cp:coreProperties>
</file>